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C0BBF" w14:textId="7A95FFD7" w:rsidR="00105610" w:rsidRDefault="00064654" w:rsidP="00105682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SM </w:t>
      </w:r>
      <w:r w:rsidR="00105610">
        <w:rPr>
          <w:rFonts w:ascii="Arial" w:hAnsi="Arial" w:cs="Arial"/>
          <w:sz w:val="20"/>
          <w:szCs w:val="20"/>
        </w:rPr>
        <w:t xml:space="preserve">Table 1. </w:t>
      </w:r>
      <w:r w:rsidR="00C35BDC">
        <w:rPr>
          <w:rFonts w:ascii="Arial" w:hAnsi="Arial" w:cs="Arial"/>
          <w:sz w:val="20"/>
          <w:szCs w:val="20"/>
        </w:rPr>
        <w:t xml:space="preserve">Latencies of females to choose </w:t>
      </w:r>
      <w:r w:rsidR="00C35BDC" w:rsidRPr="0012643A">
        <w:rPr>
          <w:rFonts w:ascii="Arial" w:hAnsi="Arial" w:cs="Arial"/>
          <w:sz w:val="20"/>
          <w:szCs w:val="20"/>
        </w:rPr>
        <w:t xml:space="preserve">at each of the two </w:t>
      </w:r>
      <w:r w:rsidR="00C35BDC">
        <w:rPr>
          <w:rFonts w:ascii="Arial" w:hAnsi="Arial" w:cs="Arial"/>
          <w:sz w:val="20"/>
          <w:szCs w:val="20"/>
        </w:rPr>
        <w:t xml:space="preserve">time </w:t>
      </w:r>
      <w:r w:rsidR="00C35BDC" w:rsidRPr="0012643A">
        <w:rPr>
          <w:rFonts w:ascii="Arial" w:hAnsi="Arial" w:cs="Arial"/>
          <w:sz w:val="20"/>
          <w:szCs w:val="20"/>
        </w:rPr>
        <w:t>release</w:t>
      </w:r>
      <w:r w:rsidR="00C35BDC">
        <w:rPr>
          <w:rFonts w:ascii="Arial" w:hAnsi="Arial" w:cs="Arial"/>
          <w:sz w:val="20"/>
          <w:szCs w:val="20"/>
        </w:rPr>
        <w:t>s</w:t>
      </w:r>
      <w:r w:rsidR="00C35BDC" w:rsidRPr="0012643A">
        <w:rPr>
          <w:rFonts w:ascii="Arial" w:hAnsi="Arial" w:cs="Arial"/>
          <w:sz w:val="20"/>
          <w:szCs w:val="20"/>
        </w:rPr>
        <w:t xml:space="preserve"> (Midpoint = 45.6s, Third Quartile = 68.4s) in each of the three </w:t>
      </w:r>
      <w:r w:rsidR="00C35BDC">
        <w:rPr>
          <w:rFonts w:ascii="Arial" w:hAnsi="Arial" w:cs="Arial"/>
          <w:sz w:val="20"/>
          <w:szCs w:val="20"/>
        </w:rPr>
        <w:t>treatments.</w:t>
      </w:r>
      <w:r w:rsidR="00855223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 w:rsidR="00855223" w:rsidRPr="00855223">
        <w:rPr>
          <w:rFonts w:ascii="Arial" w:hAnsi="Arial" w:cs="Arial"/>
          <w:sz w:val="20"/>
          <w:szCs w:val="20"/>
        </w:rPr>
        <w:t xml:space="preserve">From: Mowles SL, </w:t>
      </w:r>
      <w:proofErr w:type="spellStart"/>
      <w:r w:rsidR="00855223" w:rsidRPr="00855223">
        <w:rPr>
          <w:rFonts w:ascii="Arial" w:hAnsi="Arial" w:cs="Arial"/>
          <w:sz w:val="20"/>
          <w:szCs w:val="20"/>
        </w:rPr>
        <w:t>Jennions</w:t>
      </w:r>
      <w:proofErr w:type="spellEnd"/>
      <w:r w:rsidR="00855223" w:rsidRPr="00855223">
        <w:rPr>
          <w:rFonts w:ascii="Arial" w:hAnsi="Arial" w:cs="Arial"/>
          <w:sz w:val="20"/>
          <w:szCs w:val="20"/>
        </w:rPr>
        <w:t xml:space="preserve"> MD, &amp; Backwell PRY. 2017. Robotic crabs reveal that female fiddler crabs are sensitive to changes in male display rate. Biology Letters.</w:t>
      </w:r>
    </w:p>
    <w:p w14:paraId="31DD39FC" w14:textId="0B4BE8B6" w:rsidR="00105610" w:rsidRDefault="00105610" w:rsidP="00105682">
      <w:pPr>
        <w:spacing w:line="480" w:lineRule="auto"/>
        <w:rPr>
          <w:rFonts w:ascii="Arial" w:hAnsi="Arial" w:cs="Arial"/>
          <w:sz w:val="20"/>
          <w:szCs w:val="20"/>
        </w:rPr>
      </w:pPr>
    </w:p>
    <w:p w14:paraId="5C050457" w14:textId="77777777" w:rsidR="00064654" w:rsidRDefault="00064654" w:rsidP="00105682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8666" w:type="dxa"/>
        <w:tblLook w:val="04A0" w:firstRow="1" w:lastRow="0" w:firstColumn="1" w:lastColumn="0" w:noHBand="0" w:noVBand="1"/>
      </w:tblPr>
      <w:tblGrid>
        <w:gridCol w:w="2206"/>
        <w:gridCol w:w="2218"/>
        <w:gridCol w:w="1974"/>
        <w:gridCol w:w="1217"/>
        <w:gridCol w:w="1051"/>
      </w:tblGrid>
      <w:tr w:rsidR="00590124" w14:paraId="0E1F3EE2" w14:textId="77777777" w:rsidTr="0046026D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BCA0369" w14:textId="5BB877A1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A5F61">
              <w:rPr>
                <w:rFonts w:ascii="Arial" w:hAnsi="Arial" w:cs="Arial"/>
                <w:b/>
                <w:sz w:val="20"/>
                <w:szCs w:val="20"/>
              </w:rPr>
              <w:t>Escalating  trial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EAE72" w14:textId="24B5BA76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61B3">
              <w:rPr>
                <w:rFonts w:ascii="Arial" w:hAnsi="Arial" w:cs="Arial"/>
                <w:color w:val="242729"/>
                <w:sz w:val="20"/>
                <w:szCs w:val="20"/>
              </w:rPr>
              <w:t>Median</w:t>
            </w:r>
            <w:r w:rsidR="000B0F61">
              <w:rPr>
                <w:rFonts w:ascii="Arial" w:hAnsi="Arial" w:cs="Arial"/>
                <w:color w:val="242729"/>
                <w:sz w:val="20"/>
                <w:szCs w:val="20"/>
              </w:rPr>
              <w:t xml:space="preserve"> (s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19635" w14:textId="1C358E86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i/>
                <w:color w:val="242729"/>
                <w:sz w:val="20"/>
                <w:szCs w:val="20"/>
              </w:rPr>
              <w:t>W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C3888" w14:textId="4DA9662C" w:rsidR="00590124" w:rsidRPr="003469CC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469C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1ABF8" w14:textId="76C1885D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6026D" w14:paraId="58B1E4EE" w14:textId="77777777" w:rsidTr="0046026D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DF1A9E4" w14:textId="4522C934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Midpoint release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</w:tcPr>
          <w:p w14:paraId="07762B8C" w14:textId="36C1C781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 xml:space="preserve">Escalating: </w:t>
            </w:r>
            <w:r w:rsidRPr="00F861B3">
              <w:rPr>
                <w:rFonts w:ascii="Arial" w:hAnsi="Arial" w:cs="Arial"/>
                <w:sz w:val="20"/>
                <w:szCs w:val="20"/>
              </w:rPr>
              <w:t>29.39</w:t>
            </w:r>
          </w:p>
          <w:p w14:paraId="2B0F4D92" w14:textId="21254962" w:rsidR="00590124" w:rsidRPr="004A64C7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 xml:space="preserve">Constant: </w:t>
            </w:r>
            <w:r>
              <w:rPr>
                <w:rFonts w:ascii="Arial" w:hAnsi="Arial" w:cs="Arial"/>
                <w:sz w:val="20"/>
                <w:szCs w:val="20"/>
              </w:rPr>
              <w:t>16.79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</w:tcPr>
          <w:p w14:paraId="051FA74B" w14:textId="12E1D5C8" w:rsidR="00590124" w:rsidRPr="004A64C7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A64C7">
              <w:rPr>
                <w:rFonts w:ascii="Arial" w:hAnsi="Arial" w:cs="Arial"/>
                <w:sz w:val="20"/>
                <w:szCs w:val="20"/>
              </w:rPr>
              <w:t>269.5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14:paraId="2A61A623" w14:textId="51CEC7FB" w:rsidR="00590124" w:rsidRPr="00F861B3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61B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7F2F67E6" w14:textId="2960E0F7" w:rsidR="00590124" w:rsidRPr="00F861B3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61B3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46026D" w14:paraId="14ECC324" w14:textId="77777777" w:rsidTr="0046026D"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C0484" w14:textId="34A407CA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Third quartile releas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2388B" w14:textId="7DA53A47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 xml:space="preserve">Escalating: </w:t>
            </w:r>
            <w:r>
              <w:rPr>
                <w:rFonts w:ascii="Arial" w:hAnsi="Arial" w:cs="Arial"/>
                <w:sz w:val="20"/>
                <w:szCs w:val="20"/>
              </w:rPr>
              <w:t>14.03</w:t>
            </w:r>
          </w:p>
          <w:p w14:paraId="712645F8" w14:textId="42FA4127" w:rsidR="00590124" w:rsidRPr="004A64C7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 xml:space="preserve">Constant: </w:t>
            </w:r>
            <w:r>
              <w:rPr>
                <w:rFonts w:ascii="Arial" w:hAnsi="Arial" w:cs="Arial"/>
                <w:sz w:val="20"/>
                <w:szCs w:val="20"/>
              </w:rPr>
              <w:t>12.83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72B69" w14:textId="205DD601" w:rsidR="00590124" w:rsidRPr="004A64C7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A64C7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93FC5" w14:textId="4AE7B822" w:rsidR="00590124" w:rsidRPr="00F861B3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61B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06698" w14:textId="03033232" w:rsidR="00590124" w:rsidRPr="00F861B3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61B3"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</w:tr>
      <w:tr w:rsidR="00590124" w14:paraId="38484C5F" w14:textId="77777777" w:rsidTr="0046026D">
        <w:tc>
          <w:tcPr>
            <w:tcW w:w="2206" w:type="dxa"/>
            <w:tcBorders>
              <w:left w:val="nil"/>
              <w:bottom w:val="nil"/>
              <w:right w:val="nil"/>
            </w:tcBorders>
          </w:tcPr>
          <w:p w14:paraId="5FBC2C42" w14:textId="4CA51B2C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A5F61">
              <w:rPr>
                <w:rFonts w:ascii="Arial" w:hAnsi="Arial" w:cs="Arial"/>
                <w:b/>
                <w:sz w:val="20"/>
                <w:szCs w:val="20"/>
              </w:rPr>
              <w:t>De-escalating  trial</w:t>
            </w: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</w:tcPr>
          <w:p w14:paraId="71A8350C" w14:textId="09E2B9F7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61B3">
              <w:rPr>
                <w:rFonts w:ascii="Arial" w:hAnsi="Arial" w:cs="Arial"/>
                <w:color w:val="242729"/>
                <w:sz w:val="20"/>
                <w:szCs w:val="20"/>
              </w:rPr>
              <w:t>Median</w:t>
            </w:r>
          </w:p>
        </w:tc>
        <w:tc>
          <w:tcPr>
            <w:tcW w:w="1974" w:type="dxa"/>
            <w:tcBorders>
              <w:left w:val="nil"/>
              <w:bottom w:val="nil"/>
              <w:right w:val="nil"/>
            </w:tcBorders>
          </w:tcPr>
          <w:p w14:paraId="50FAB6BE" w14:textId="5A04EEAD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i/>
                <w:color w:val="242729"/>
                <w:sz w:val="20"/>
                <w:szCs w:val="20"/>
              </w:rPr>
              <w:t>W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3D417DE7" w14:textId="0A455AA9" w:rsidR="00590124" w:rsidRPr="003469CC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469C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1487C975" w14:textId="21B3C9E2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590124" w14:paraId="6A4A2B27" w14:textId="77777777" w:rsidTr="0046026D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8A69B33" w14:textId="24D080FC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Midpoint releas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0B16C" w14:textId="0113BD4D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 xml:space="preserve">Constant: </w:t>
            </w:r>
            <w:r>
              <w:rPr>
                <w:rFonts w:ascii="Arial" w:hAnsi="Arial" w:cs="Arial"/>
                <w:sz w:val="20"/>
                <w:szCs w:val="20"/>
              </w:rPr>
              <w:t>17.69</w:t>
            </w:r>
          </w:p>
          <w:p w14:paraId="17EEEB38" w14:textId="78CFD87A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 xml:space="preserve">De-escalating: </w:t>
            </w:r>
            <w:r>
              <w:rPr>
                <w:rFonts w:ascii="Arial" w:hAnsi="Arial" w:cs="Arial"/>
                <w:sz w:val="20"/>
                <w:szCs w:val="20"/>
              </w:rPr>
              <w:t>16.10</w:t>
            </w:r>
            <w:r w:rsidRPr="00FA5F6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CC054" w14:textId="2348597A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874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B3753" w14:textId="457C9EFC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638B4" w14:textId="2D698E16" w:rsidR="00590124" w:rsidRPr="004A64C7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</w:tr>
      <w:tr w:rsidR="00590124" w14:paraId="50790BB8" w14:textId="77777777" w:rsidTr="0046026D"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6683C" w14:textId="6DF0FED0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Third quartile releas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43B9E" w14:textId="3AE0A23C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 xml:space="preserve">Constant: </w:t>
            </w:r>
            <w:r>
              <w:rPr>
                <w:rFonts w:ascii="Arial" w:hAnsi="Arial" w:cs="Arial"/>
                <w:sz w:val="20"/>
                <w:szCs w:val="20"/>
              </w:rPr>
              <w:t>30.07</w:t>
            </w:r>
          </w:p>
          <w:p w14:paraId="17DEF63F" w14:textId="55E869B8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De-escalating:</w:t>
            </w:r>
            <w:r>
              <w:rPr>
                <w:rFonts w:ascii="Arial" w:hAnsi="Arial" w:cs="Arial"/>
                <w:sz w:val="20"/>
                <w:szCs w:val="20"/>
              </w:rPr>
              <w:t xml:space="preserve"> 24.22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9A350" w14:textId="58EBFDD7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ADB8D" w14:textId="70760834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57F7F" w14:textId="4C8396D4" w:rsidR="00590124" w:rsidRPr="004A64C7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</w:tr>
      <w:tr w:rsidR="00590124" w14:paraId="0CECAE1C" w14:textId="77777777" w:rsidTr="0046026D">
        <w:tc>
          <w:tcPr>
            <w:tcW w:w="2206" w:type="dxa"/>
            <w:tcBorders>
              <w:left w:val="nil"/>
              <w:bottom w:val="nil"/>
              <w:right w:val="nil"/>
            </w:tcBorders>
          </w:tcPr>
          <w:p w14:paraId="4EC370DA" w14:textId="4960EEDA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A5F61">
              <w:rPr>
                <w:rFonts w:ascii="Arial" w:hAnsi="Arial" w:cs="Arial"/>
                <w:b/>
                <w:sz w:val="20"/>
                <w:szCs w:val="20"/>
              </w:rPr>
              <w:t>Three choice trial</w:t>
            </w: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</w:tcPr>
          <w:p w14:paraId="20BA897C" w14:textId="2EB5AD98" w:rsidR="00590124" w:rsidRPr="00C35BDC" w:rsidRDefault="0046026D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861B3">
              <w:rPr>
                <w:rFonts w:ascii="Arial" w:hAnsi="Arial" w:cs="Arial"/>
                <w:color w:val="242729"/>
                <w:sz w:val="20"/>
                <w:szCs w:val="20"/>
              </w:rPr>
              <w:t>Median</w:t>
            </w:r>
          </w:p>
        </w:tc>
        <w:tc>
          <w:tcPr>
            <w:tcW w:w="19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CD4153" w14:textId="7B286742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ruskal Wallis </w:t>
            </w:r>
            <w:r w:rsidRPr="00C35BDC">
              <w:rPr>
                <w:rFonts w:ascii="Arial" w:hAnsi="Arial" w:cs="Arial"/>
                <w:i/>
                <w:sz w:val="20"/>
                <w:szCs w:val="20"/>
              </w:rPr>
              <w:t>X</w:t>
            </w:r>
            <w:r w:rsidRPr="003469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469CC">
              <w:rPr>
                <w:rFonts w:ascii="Arial" w:hAnsi="Arial" w:cs="Arial"/>
                <w:sz w:val="20"/>
                <w:szCs w:val="20"/>
                <w:vertAlign w:val="subscript"/>
              </w:rPr>
              <w:t>(2</w:t>
            </w:r>
            <w:r w:rsidRPr="00C35BD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6F4FD6BB" w14:textId="1BB25FF4" w:rsidR="00590124" w:rsidRPr="003469CC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469C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64EDAC02" w14:textId="55D1A7DB" w:rsidR="00590124" w:rsidRPr="009266FE" w:rsidRDefault="00590124" w:rsidP="0059012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266FE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6026D" w14:paraId="01E5E75A" w14:textId="77777777" w:rsidTr="0046026D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01AE03D" w14:textId="31607A9B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Midpoint releas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4AE86" w14:textId="3DD5B73D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 xml:space="preserve">Escalating: </w:t>
            </w:r>
            <w:r>
              <w:rPr>
                <w:rFonts w:ascii="Arial" w:hAnsi="Arial" w:cs="Arial"/>
                <w:sz w:val="20"/>
                <w:szCs w:val="20"/>
              </w:rPr>
              <w:t>28.73</w:t>
            </w:r>
          </w:p>
          <w:p w14:paraId="588DD18D" w14:textId="5572F364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Constant:</w:t>
            </w:r>
            <w:r>
              <w:rPr>
                <w:rFonts w:ascii="Arial" w:hAnsi="Arial" w:cs="Arial"/>
                <w:sz w:val="20"/>
                <w:szCs w:val="20"/>
              </w:rPr>
              <w:t xml:space="preserve"> 16.35</w:t>
            </w:r>
          </w:p>
          <w:p w14:paraId="621947D2" w14:textId="79BC9CE5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De-escalating:</w:t>
            </w:r>
            <w:r>
              <w:rPr>
                <w:rFonts w:ascii="Arial" w:hAnsi="Arial" w:cs="Arial"/>
                <w:sz w:val="20"/>
                <w:szCs w:val="20"/>
              </w:rPr>
              <w:t xml:space="preserve"> 19.3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51DF3" w14:textId="0D3E2526" w:rsidR="00590124" w:rsidRPr="004A64C7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266FE">
              <w:rPr>
                <w:rFonts w:ascii="Arial" w:hAnsi="Arial" w:cs="Arial"/>
                <w:sz w:val="20"/>
                <w:szCs w:val="20"/>
              </w:rPr>
              <w:t>5.12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AEB3D" w14:textId="2423E0B3" w:rsidR="00590124" w:rsidRPr="004A64C7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F55A8" w14:textId="1BC35CE0" w:rsidR="00590124" w:rsidRPr="009266FE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46026D" w14:paraId="643394A1" w14:textId="77777777" w:rsidTr="0046026D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3F79C9C" w14:textId="5D4C5AAF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Third quartile releas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18787" w14:textId="29447D34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 xml:space="preserve">Escalating: </w:t>
            </w:r>
            <w:r>
              <w:rPr>
                <w:rFonts w:ascii="Arial" w:hAnsi="Arial" w:cs="Arial"/>
                <w:sz w:val="20"/>
                <w:szCs w:val="20"/>
              </w:rPr>
              <w:t>15.99</w:t>
            </w:r>
          </w:p>
          <w:p w14:paraId="4AA90D60" w14:textId="3B4379CA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Constant:</w:t>
            </w:r>
            <w:r>
              <w:rPr>
                <w:rFonts w:ascii="Arial" w:hAnsi="Arial" w:cs="Arial"/>
                <w:sz w:val="20"/>
                <w:szCs w:val="20"/>
              </w:rPr>
              <w:t xml:space="preserve"> 9.78</w:t>
            </w:r>
          </w:p>
          <w:p w14:paraId="1D3FC911" w14:textId="22135B3B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A5F61">
              <w:rPr>
                <w:rFonts w:ascii="Arial" w:hAnsi="Arial" w:cs="Arial"/>
                <w:sz w:val="20"/>
                <w:szCs w:val="20"/>
              </w:rPr>
              <w:t>De-escalating:</w:t>
            </w:r>
            <w:r>
              <w:rPr>
                <w:rFonts w:ascii="Arial" w:hAnsi="Arial" w:cs="Arial"/>
                <w:sz w:val="20"/>
                <w:szCs w:val="20"/>
              </w:rPr>
              <w:t xml:space="preserve"> 4.98</w:t>
            </w:r>
            <w:r w:rsidRPr="00FA5F6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15416" w14:textId="2A45A259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61B3">
              <w:rPr>
                <w:rFonts w:ascii="Arial" w:hAnsi="Arial" w:cs="Arial"/>
                <w:sz w:val="20"/>
                <w:szCs w:val="20"/>
              </w:rPr>
              <w:t>7.19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3B1B3" w14:textId="4C71F62A" w:rsidR="00590124" w:rsidRPr="00FA5F61" w:rsidRDefault="00590124" w:rsidP="0059012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4F478" w14:textId="33BAA724" w:rsidR="00590124" w:rsidRPr="00C35BDC" w:rsidRDefault="00590124" w:rsidP="0059012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35BDC">
              <w:rPr>
                <w:rFonts w:ascii="Arial" w:hAnsi="Arial" w:cs="Arial"/>
                <w:b/>
                <w:sz w:val="20"/>
                <w:szCs w:val="20"/>
              </w:rPr>
              <w:t>0.027</w:t>
            </w:r>
          </w:p>
        </w:tc>
      </w:tr>
    </w:tbl>
    <w:p w14:paraId="609E0BC4" w14:textId="77777777" w:rsidR="00105610" w:rsidRDefault="00105610" w:rsidP="00105682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105610" w:rsidSect="00064654">
      <w:footerReference w:type="even" r:id="rId8"/>
      <w:footerReference w:type="default" r:id="rId9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29C02" w14:textId="77777777" w:rsidR="005018BE" w:rsidRDefault="005018BE">
      <w:r>
        <w:separator/>
      </w:r>
    </w:p>
  </w:endnote>
  <w:endnote w:type="continuationSeparator" w:id="0">
    <w:p w14:paraId="358E7D36" w14:textId="77777777" w:rsidR="005018BE" w:rsidRDefault="00501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24AAE4" w14:textId="77777777" w:rsidR="00141BFF" w:rsidRDefault="00141BFF" w:rsidP="00C00D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BCBBBA" w14:textId="77777777" w:rsidR="00141BFF" w:rsidRDefault="00141BFF" w:rsidP="00C00D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25641A" w14:textId="6581C4BE" w:rsidR="00141BFF" w:rsidRDefault="00141BFF" w:rsidP="00C00D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522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7DF756" w14:textId="77777777" w:rsidR="00141BFF" w:rsidRDefault="00141BFF" w:rsidP="000646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B13BC" w14:textId="77777777" w:rsidR="005018BE" w:rsidRDefault="005018BE">
      <w:r>
        <w:separator/>
      </w:r>
    </w:p>
  </w:footnote>
  <w:footnote w:type="continuationSeparator" w:id="0">
    <w:p w14:paraId="48E482AA" w14:textId="77777777" w:rsidR="005018BE" w:rsidRDefault="005018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282DE9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787939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2" w15:restartNumberingAfterBreak="0">
    <w:nsid w:val="55916C53"/>
    <w:multiLevelType w:val="hybridMultilevel"/>
    <w:tmpl w:val="36E8CB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4">
    <w:abstractNumId w:val="1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mirrorMargin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08E"/>
    <w:rsid w:val="0000731F"/>
    <w:rsid w:val="000145E7"/>
    <w:rsid w:val="00014AC9"/>
    <w:rsid w:val="00016A5A"/>
    <w:rsid w:val="00024F87"/>
    <w:rsid w:val="0002500D"/>
    <w:rsid w:val="000254EA"/>
    <w:rsid w:val="00025C6B"/>
    <w:rsid w:val="00026D57"/>
    <w:rsid w:val="00027CCE"/>
    <w:rsid w:val="0003482C"/>
    <w:rsid w:val="00045F43"/>
    <w:rsid w:val="00055A9D"/>
    <w:rsid w:val="00057B31"/>
    <w:rsid w:val="00063B07"/>
    <w:rsid w:val="00064654"/>
    <w:rsid w:val="00066D72"/>
    <w:rsid w:val="000731B0"/>
    <w:rsid w:val="00074EFD"/>
    <w:rsid w:val="000758F5"/>
    <w:rsid w:val="000762C7"/>
    <w:rsid w:val="00077FEE"/>
    <w:rsid w:val="00083F54"/>
    <w:rsid w:val="000845A1"/>
    <w:rsid w:val="00087219"/>
    <w:rsid w:val="00094943"/>
    <w:rsid w:val="00096170"/>
    <w:rsid w:val="00096401"/>
    <w:rsid w:val="000973A3"/>
    <w:rsid w:val="000A3CD3"/>
    <w:rsid w:val="000A3E0F"/>
    <w:rsid w:val="000A4963"/>
    <w:rsid w:val="000A6768"/>
    <w:rsid w:val="000B0F61"/>
    <w:rsid w:val="000B2EF0"/>
    <w:rsid w:val="000B2F26"/>
    <w:rsid w:val="000B4F61"/>
    <w:rsid w:val="000C0BAC"/>
    <w:rsid w:val="000D034F"/>
    <w:rsid w:val="000D0457"/>
    <w:rsid w:val="000D19CB"/>
    <w:rsid w:val="000D5A6E"/>
    <w:rsid w:val="000D6DED"/>
    <w:rsid w:val="000E165E"/>
    <w:rsid w:val="000E1E7D"/>
    <w:rsid w:val="000E23B6"/>
    <w:rsid w:val="000E63CE"/>
    <w:rsid w:val="000F08D8"/>
    <w:rsid w:val="000F251A"/>
    <w:rsid w:val="000F290D"/>
    <w:rsid w:val="000F32AC"/>
    <w:rsid w:val="00102DAE"/>
    <w:rsid w:val="0010327E"/>
    <w:rsid w:val="00105610"/>
    <w:rsid w:val="00105682"/>
    <w:rsid w:val="00111141"/>
    <w:rsid w:val="00113939"/>
    <w:rsid w:val="001150F9"/>
    <w:rsid w:val="00115210"/>
    <w:rsid w:val="00115D80"/>
    <w:rsid w:val="00121010"/>
    <w:rsid w:val="00123EC1"/>
    <w:rsid w:val="00125513"/>
    <w:rsid w:val="00125EED"/>
    <w:rsid w:val="0012618E"/>
    <w:rsid w:val="0012643A"/>
    <w:rsid w:val="00126FE6"/>
    <w:rsid w:val="00137C90"/>
    <w:rsid w:val="001400B6"/>
    <w:rsid w:val="0014174F"/>
    <w:rsid w:val="00141BFF"/>
    <w:rsid w:val="00142A2C"/>
    <w:rsid w:val="00143AB3"/>
    <w:rsid w:val="00144B60"/>
    <w:rsid w:val="0015012E"/>
    <w:rsid w:val="00152277"/>
    <w:rsid w:val="001530FA"/>
    <w:rsid w:val="001574E2"/>
    <w:rsid w:val="0016203C"/>
    <w:rsid w:val="00165EE4"/>
    <w:rsid w:val="00170771"/>
    <w:rsid w:val="00170A1B"/>
    <w:rsid w:val="001748D7"/>
    <w:rsid w:val="0018511B"/>
    <w:rsid w:val="00190DBB"/>
    <w:rsid w:val="001938F2"/>
    <w:rsid w:val="001952FE"/>
    <w:rsid w:val="00196FBB"/>
    <w:rsid w:val="001977C4"/>
    <w:rsid w:val="00197B71"/>
    <w:rsid w:val="00197CC1"/>
    <w:rsid w:val="001A0511"/>
    <w:rsid w:val="001A2F89"/>
    <w:rsid w:val="001A460A"/>
    <w:rsid w:val="001B05F1"/>
    <w:rsid w:val="001B28FE"/>
    <w:rsid w:val="001B3883"/>
    <w:rsid w:val="001B5091"/>
    <w:rsid w:val="001B5812"/>
    <w:rsid w:val="001B6808"/>
    <w:rsid w:val="001B7302"/>
    <w:rsid w:val="001C33DC"/>
    <w:rsid w:val="001C53A9"/>
    <w:rsid w:val="001C7E74"/>
    <w:rsid w:val="001C7F0D"/>
    <w:rsid w:val="001D1922"/>
    <w:rsid w:val="001D1959"/>
    <w:rsid w:val="001D2F15"/>
    <w:rsid w:val="001D6337"/>
    <w:rsid w:val="001D733E"/>
    <w:rsid w:val="001E37A6"/>
    <w:rsid w:val="001E5645"/>
    <w:rsid w:val="001E71EB"/>
    <w:rsid w:val="001E7D97"/>
    <w:rsid w:val="001F07E4"/>
    <w:rsid w:val="001F3B5D"/>
    <w:rsid w:val="001F7E1E"/>
    <w:rsid w:val="002013DC"/>
    <w:rsid w:val="00202616"/>
    <w:rsid w:val="0020356B"/>
    <w:rsid w:val="00204699"/>
    <w:rsid w:val="00205217"/>
    <w:rsid w:val="0020579F"/>
    <w:rsid w:val="002061B6"/>
    <w:rsid w:val="002068AB"/>
    <w:rsid w:val="00212CD4"/>
    <w:rsid w:val="00213EE2"/>
    <w:rsid w:val="0021427B"/>
    <w:rsid w:val="00216A7D"/>
    <w:rsid w:val="00216EC6"/>
    <w:rsid w:val="00220874"/>
    <w:rsid w:val="0022171C"/>
    <w:rsid w:val="00222930"/>
    <w:rsid w:val="002277E9"/>
    <w:rsid w:val="00227BDE"/>
    <w:rsid w:val="002312A7"/>
    <w:rsid w:val="00236080"/>
    <w:rsid w:val="002379E3"/>
    <w:rsid w:val="00243FAC"/>
    <w:rsid w:val="00251252"/>
    <w:rsid w:val="00251392"/>
    <w:rsid w:val="002515AA"/>
    <w:rsid w:val="002526D4"/>
    <w:rsid w:val="00254640"/>
    <w:rsid w:val="002563FA"/>
    <w:rsid w:val="00264C14"/>
    <w:rsid w:val="00264D60"/>
    <w:rsid w:val="002672B2"/>
    <w:rsid w:val="00267D81"/>
    <w:rsid w:val="00271AA7"/>
    <w:rsid w:val="0027206D"/>
    <w:rsid w:val="00275D90"/>
    <w:rsid w:val="00276E34"/>
    <w:rsid w:val="00283280"/>
    <w:rsid w:val="002855A6"/>
    <w:rsid w:val="00285EE0"/>
    <w:rsid w:val="0029042A"/>
    <w:rsid w:val="00290C06"/>
    <w:rsid w:val="00292288"/>
    <w:rsid w:val="00294F65"/>
    <w:rsid w:val="002970BC"/>
    <w:rsid w:val="002A144D"/>
    <w:rsid w:val="002A2DEC"/>
    <w:rsid w:val="002A755B"/>
    <w:rsid w:val="002B6468"/>
    <w:rsid w:val="002C1346"/>
    <w:rsid w:val="002C2032"/>
    <w:rsid w:val="002D1104"/>
    <w:rsid w:val="002E2646"/>
    <w:rsid w:val="002E287D"/>
    <w:rsid w:val="002E4E09"/>
    <w:rsid w:val="002E4F75"/>
    <w:rsid w:val="002E575C"/>
    <w:rsid w:val="002E5919"/>
    <w:rsid w:val="002E7D6B"/>
    <w:rsid w:val="002F020D"/>
    <w:rsid w:val="002F157E"/>
    <w:rsid w:val="002F1BA6"/>
    <w:rsid w:val="002F37C4"/>
    <w:rsid w:val="002F6607"/>
    <w:rsid w:val="00307440"/>
    <w:rsid w:val="003134B2"/>
    <w:rsid w:val="00315D79"/>
    <w:rsid w:val="003203BD"/>
    <w:rsid w:val="003205E2"/>
    <w:rsid w:val="0032078F"/>
    <w:rsid w:val="003235C3"/>
    <w:rsid w:val="00324B05"/>
    <w:rsid w:val="003276BA"/>
    <w:rsid w:val="00331099"/>
    <w:rsid w:val="00336333"/>
    <w:rsid w:val="00337735"/>
    <w:rsid w:val="0034370F"/>
    <w:rsid w:val="003469CC"/>
    <w:rsid w:val="0035633F"/>
    <w:rsid w:val="00356B2A"/>
    <w:rsid w:val="00361D41"/>
    <w:rsid w:val="003636F5"/>
    <w:rsid w:val="00363728"/>
    <w:rsid w:val="00366754"/>
    <w:rsid w:val="00367C7C"/>
    <w:rsid w:val="00371BBD"/>
    <w:rsid w:val="00372900"/>
    <w:rsid w:val="00373E38"/>
    <w:rsid w:val="00376178"/>
    <w:rsid w:val="003763E9"/>
    <w:rsid w:val="00380DA4"/>
    <w:rsid w:val="003845A4"/>
    <w:rsid w:val="00385A22"/>
    <w:rsid w:val="00391616"/>
    <w:rsid w:val="00395E24"/>
    <w:rsid w:val="003A06CD"/>
    <w:rsid w:val="003A5C07"/>
    <w:rsid w:val="003A5DCD"/>
    <w:rsid w:val="003B0B33"/>
    <w:rsid w:val="003B1C71"/>
    <w:rsid w:val="003B4B21"/>
    <w:rsid w:val="003B5464"/>
    <w:rsid w:val="003B6333"/>
    <w:rsid w:val="003B6DD6"/>
    <w:rsid w:val="003C0689"/>
    <w:rsid w:val="003C0E39"/>
    <w:rsid w:val="003C2221"/>
    <w:rsid w:val="003C2584"/>
    <w:rsid w:val="003C47E1"/>
    <w:rsid w:val="003C5ACB"/>
    <w:rsid w:val="003D00E1"/>
    <w:rsid w:val="003D0E95"/>
    <w:rsid w:val="003D114F"/>
    <w:rsid w:val="003D4805"/>
    <w:rsid w:val="003D4A42"/>
    <w:rsid w:val="003D5B1A"/>
    <w:rsid w:val="003E36F8"/>
    <w:rsid w:val="003E4280"/>
    <w:rsid w:val="003E6507"/>
    <w:rsid w:val="003F1393"/>
    <w:rsid w:val="003F1C34"/>
    <w:rsid w:val="003F20CA"/>
    <w:rsid w:val="003F3B15"/>
    <w:rsid w:val="00400F7B"/>
    <w:rsid w:val="004042E6"/>
    <w:rsid w:val="00404908"/>
    <w:rsid w:val="0040638D"/>
    <w:rsid w:val="00407BF0"/>
    <w:rsid w:val="00410480"/>
    <w:rsid w:val="0042172A"/>
    <w:rsid w:val="004227CB"/>
    <w:rsid w:val="0042655D"/>
    <w:rsid w:val="00427B3E"/>
    <w:rsid w:val="004308DF"/>
    <w:rsid w:val="00436A8C"/>
    <w:rsid w:val="00436E7E"/>
    <w:rsid w:val="00442480"/>
    <w:rsid w:val="0044385E"/>
    <w:rsid w:val="00450386"/>
    <w:rsid w:val="00450974"/>
    <w:rsid w:val="00456E87"/>
    <w:rsid w:val="00457F8F"/>
    <w:rsid w:val="0046026D"/>
    <w:rsid w:val="00462F38"/>
    <w:rsid w:val="00464BE3"/>
    <w:rsid w:val="00467142"/>
    <w:rsid w:val="00470B46"/>
    <w:rsid w:val="00470DDE"/>
    <w:rsid w:val="00472F56"/>
    <w:rsid w:val="004731CD"/>
    <w:rsid w:val="004763E7"/>
    <w:rsid w:val="00481D11"/>
    <w:rsid w:val="004822CE"/>
    <w:rsid w:val="00482D4D"/>
    <w:rsid w:val="0048760D"/>
    <w:rsid w:val="004929D1"/>
    <w:rsid w:val="0049462B"/>
    <w:rsid w:val="00497557"/>
    <w:rsid w:val="004A100B"/>
    <w:rsid w:val="004A1B0E"/>
    <w:rsid w:val="004A4D6B"/>
    <w:rsid w:val="004A64C7"/>
    <w:rsid w:val="004B08A7"/>
    <w:rsid w:val="004B36AF"/>
    <w:rsid w:val="004B543B"/>
    <w:rsid w:val="004B54D2"/>
    <w:rsid w:val="004C46FD"/>
    <w:rsid w:val="004C4C19"/>
    <w:rsid w:val="004D3BC5"/>
    <w:rsid w:val="004D3BD7"/>
    <w:rsid w:val="004D54EE"/>
    <w:rsid w:val="004D7F53"/>
    <w:rsid w:val="004E0334"/>
    <w:rsid w:val="004E393A"/>
    <w:rsid w:val="004E6762"/>
    <w:rsid w:val="005018BE"/>
    <w:rsid w:val="00501AC5"/>
    <w:rsid w:val="00501B3F"/>
    <w:rsid w:val="00504372"/>
    <w:rsid w:val="00506B1A"/>
    <w:rsid w:val="0051062C"/>
    <w:rsid w:val="0051118F"/>
    <w:rsid w:val="005126BC"/>
    <w:rsid w:val="00512B4C"/>
    <w:rsid w:val="00516B9C"/>
    <w:rsid w:val="00517064"/>
    <w:rsid w:val="005221CD"/>
    <w:rsid w:val="0052787D"/>
    <w:rsid w:val="00533EC0"/>
    <w:rsid w:val="00534882"/>
    <w:rsid w:val="005367B8"/>
    <w:rsid w:val="005432BA"/>
    <w:rsid w:val="0054502F"/>
    <w:rsid w:val="00550909"/>
    <w:rsid w:val="005553CF"/>
    <w:rsid w:val="005554D5"/>
    <w:rsid w:val="005562D8"/>
    <w:rsid w:val="00562A8F"/>
    <w:rsid w:val="005673B0"/>
    <w:rsid w:val="00571956"/>
    <w:rsid w:val="005722BE"/>
    <w:rsid w:val="00576D1D"/>
    <w:rsid w:val="00577F0C"/>
    <w:rsid w:val="00580D3D"/>
    <w:rsid w:val="00582EA6"/>
    <w:rsid w:val="005842E4"/>
    <w:rsid w:val="00587B93"/>
    <w:rsid w:val="00590124"/>
    <w:rsid w:val="00590339"/>
    <w:rsid w:val="00592793"/>
    <w:rsid w:val="00594714"/>
    <w:rsid w:val="005A2B1F"/>
    <w:rsid w:val="005A2B38"/>
    <w:rsid w:val="005A57D4"/>
    <w:rsid w:val="005C20B5"/>
    <w:rsid w:val="005C3014"/>
    <w:rsid w:val="005C391F"/>
    <w:rsid w:val="005C74B0"/>
    <w:rsid w:val="005D10A5"/>
    <w:rsid w:val="005D1D61"/>
    <w:rsid w:val="005D239F"/>
    <w:rsid w:val="005D28CA"/>
    <w:rsid w:val="005D617E"/>
    <w:rsid w:val="005D6990"/>
    <w:rsid w:val="005E6384"/>
    <w:rsid w:val="005F3F89"/>
    <w:rsid w:val="005F418C"/>
    <w:rsid w:val="005F62DA"/>
    <w:rsid w:val="00603935"/>
    <w:rsid w:val="00603D9A"/>
    <w:rsid w:val="0060575E"/>
    <w:rsid w:val="00607339"/>
    <w:rsid w:val="006073C7"/>
    <w:rsid w:val="006106AC"/>
    <w:rsid w:val="00614DB2"/>
    <w:rsid w:val="0061544C"/>
    <w:rsid w:val="0061568E"/>
    <w:rsid w:val="006158B8"/>
    <w:rsid w:val="00620882"/>
    <w:rsid w:val="00622D30"/>
    <w:rsid w:val="00626E8E"/>
    <w:rsid w:val="0062710B"/>
    <w:rsid w:val="00627F3B"/>
    <w:rsid w:val="0063057F"/>
    <w:rsid w:val="006316AE"/>
    <w:rsid w:val="00632796"/>
    <w:rsid w:val="00647242"/>
    <w:rsid w:val="0065005B"/>
    <w:rsid w:val="00654816"/>
    <w:rsid w:val="00657517"/>
    <w:rsid w:val="006623E5"/>
    <w:rsid w:val="00662628"/>
    <w:rsid w:val="006648F0"/>
    <w:rsid w:val="00670BC9"/>
    <w:rsid w:val="00673436"/>
    <w:rsid w:val="006747F4"/>
    <w:rsid w:val="00674B00"/>
    <w:rsid w:val="0067554D"/>
    <w:rsid w:val="006768B7"/>
    <w:rsid w:val="00680B92"/>
    <w:rsid w:val="00681254"/>
    <w:rsid w:val="0068251F"/>
    <w:rsid w:val="00682B61"/>
    <w:rsid w:val="006834B6"/>
    <w:rsid w:val="006859F1"/>
    <w:rsid w:val="00691355"/>
    <w:rsid w:val="0069654E"/>
    <w:rsid w:val="006A06D7"/>
    <w:rsid w:val="006A6FE9"/>
    <w:rsid w:val="006B21AC"/>
    <w:rsid w:val="006B4C78"/>
    <w:rsid w:val="006B7FD2"/>
    <w:rsid w:val="006C0A5F"/>
    <w:rsid w:val="006C2C30"/>
    <w:rsid w:val="006C4C40"/>
    <w:rsid w:val="006C4D8A"/>
    <w:rsid w:val="006C605F"/>
    <w:rsid w:val="006C7650"/>
    <w:rsid w:val="006D0BC3"/>
    <w:rsid w:val="006D6E3A"/>
    <w:rsid w:val="006E121F"/>
    <w:rsid w:val="006E1CB2"/>
    <w:rsid w:val="006E4BBC"/>
    <w:rsid w:val="006F1824"/>
    <w:rsid w:val="006F2930"/>
    <w:rsid w:val="00701109"/>
    <w:rsid w:val="0070113F"/>
    <w:rsid w:val="00701223"/>
    <w:rsid w:val="007102FE"/>
    <w:rsid w:val="00711E44"/>
    <w:rsid w:val="00711F67"/>
    <w:rsid w:val="00712A85"/>
    <w:rsid w:val="00716142"/>
    <w:rsid w:val="007209F1"/>
    <w:rsid w:val="00721150"/>
    <w:rsid w:val="00722FFF"/>
    <w:rsid w:val="0072462F"/>
    <w:rsid w:val="00731BF1"/>
    <w:rsid w:val="00736717"/>
    <w:rsid w:val="00736C66"/>
    <w:rsid w:val="00740674"/>
    <w:rsid w:val="007444E7"/>
    <w:rsid w:val="007527E7"/>
    <w:rsid w:val="007544E4"/>
    <w:rsid w:val="00756AEF"/>
    <w:rsid w:val="00756CA8"/>
    <w:rsid w:val="00761807"/>
    <w:rsid w:val="0076705F"/>
    <w:rsid w:val="00770166"/>
    <w:rsid w:val="0077027E"/>
    <w:rsid w:val="00770B3F"/>
    <w:rsid w:val="00771690"/>
    <w:rsid w:val="0077302D"/>
    <w:rsid w:val="007737CF"/>
    <w:rsid w:val="00774296"/>
    <w:rsid w:val="00774453"/>
    <w:rsid w:val="007767C9"/>
    <w:rsid w:val="00776D7A"/>
    <w:rsid w:val="00780604"/>
    <w:rsid w:val="007808FB"/>
    <w:rsid w:val="00782549"/>
    <w:rsid w:val="00786FFC"/>
    <w:rsid w:val="0078798B"/>
    <w:rsid w:val="00787CC9"/>
    <w:rsid w:val="00793595"/>
    <w:rsid w:val="00793756"/>
    <w:rsid w:val="00794428"/>
    <w:rsid w:val="0079477A"/>
    <w:rsid w:val="007A19CE"/>
    <w:rsid w:val="007A3E3B"/>
    <w:rsid w:val="007A4DDA"/>
    <w:rsid w:val="007A5DA0"/>
    <w:rsid w:val="007B2F20"/>
    <w:rsid w:val="007C33E3"/>
    <w:rsid w:val="007D2302"/>
    <w:rsid w:val="007D69B5"/>
    <w:rsid w:val="007E2CD2"/>
    <w:rsid w:val="007E2FA8"/>
    <w:rsid w:val="007E3548"/>
    <w:rsid w:val="007E358D"/>
    <w:rsid w:val="007E6F5F"/>
    <w:rsid w:val="007F099E"/>
    <w:rsid w:val="007F2273"/>
    <w:rsid w:val="007F36C3"/>
    <w:rsid w:val="007F3AF2"/>
    <w:rsid w:val="007F45BC"/>
    <w:rsid w:val="007F7930"/>
    <w:rsid w:val="007F7B1B"/>
    <w:rsid w:val="00800A0D"/>
    <w:rsid w:val="008012CD"/>
    <w:rsid w:val="008014FA"/>
    <w:rsid w:val="00802BD4"/>
    <w:rsid w:val="00803286"/>
    <w:rsid w:val="00806CDC"/>
    <w:rsid w:val="0080774F"/>
    <w:rsid w:val="00812D4F"/>
    <w:rsid w:val="008144BD"/>
    <w:rsid w:val="0081554D"/>
    <w:rsid w:val="008205BC"/>
    <w:rsid w:val="00820905"/>
    <w:rsid w:val="00824737"/>
    <w:rsid w:val="00825780"/>
    <w:rsid w:val="008261E1"/>
    <w:rsid w:val="00833053"/>
    <w:rsid w:val="00833178"/>
    <w:rsid w:val="008337BC"/>
    <w:rsid w:val="00840E35"/>
    <w:rsid w:val="00847BA8"/>
    <w:rsid w:val="008511AA"/>
    <w:rsid w:val="00852866"/>
    <w:rsid w:val="008536B7"/>
    <w:rsid w:val="00853FB2"/>
    <w:rsid w:val="008545A6"/>
    <w:rsid w:val="00855223"/>
    <w:rsid w:val="00856DE2"/>
    <w:rsid w:val="00861910"/>
    <w:rsid w:val="008629D8"/>
    <w:rsid w:val="0086488B"/>
    <w:rsid w:val="00864D77"/>
    <w:rsid w:val="00870945"/>
    <w:rsid w:val="00874D00"/>
    <w:rsid w:val="00875E78"/>
    <w:rsid w:val="00877A5A"/>
    <w:rsid w:val="00882721"/>
    <w:rsid w:val="00884F8D"/>
    <w:rsid w:val="00886C4C"/>
    <w:rsid w:val="00894BD0"/>
    <w:rsid w:val="008A1D76"/>
    <w:rsid w:val="008A20B3"/>
    <w:rsid w:val="008B1FD1"/>
    <w:rsid w:val="008B48FD"/>
    <w:rsid w:val="008B52AB"/>
    <w:rsid w:val="008B5767"/>
    <w:rsid w:val="008B7F27"/>
    <w:rsid w:val="008C04FD"/>
    <w:rsid w:val="008C1028"/>
    <w:rsid w:val="008C1924"/>
    <w:rsid w:val="008C2883"/>
    <w:rsid w:val="008C36F9"/>
    <w:rsid w:val="008E5421"/>
    <w:rsid w:val="008E7975"/>
    <w:rsid w:val="008F6B3E"/>
    <w:rsid w:val="008F7016"/>
    <w:rsid w:val="00900130"/>
    <w:rsid w:val="00905932"/>
    <w:rsid w:val="00906E5E"/>
    <w:rsid w:val="009103A0"/>
    <w:rsid w:val="00911C5F"/>
    <w:rsid w:val="0091285D"/>
    <w:rsid w:val="00912B4D"/>
    <w:rsid w:val="0091339E"/>
    <w:rsid w:val="00914183"/>
    <w:rsid w:val="0092088D"/>
    <w:rsid w:val="009242E9"/>
    <w:rsid w:val="00925913"/>
    <w:rsid w:val="00926090"/>
    <w:rsid w:val="009266FE"/>
    <w:rsid w:val="00927634"/>
    <w:rsid w:val="00933B2D"/>
    <w:rsid w:val="00933D95"/>
    <w:rsid w:val="0093455F"/>
    <w:rsid w:val="00936B27"/>
    <w:rsid w:val="0094045B"/>
    <w:rsid w:val="009428B0"/>
    <w:rsid w:val="0094346D"/>
    <w:rsid w:val="0094474A"/>
    <w:rsid w:val="00944AE0"/>
    <w:rsid w:val="00946CF5"/>
    <w:rsid w:val="009479C3"/>
    <w:rsid w:val="009515A1"/>
    <w:rsid w:val="00951829"/>
    <w:rsid w:val="009520E5"/>
    <w:rsid w:val="0095245C"/>
    <w:rsid w:val="009630B8"/>
    <w:rsid w:val="00964548"/>
    <w:rsid w:val="0096470F"/>
    <w:rsid w:val="00964C74"/>
    <w:rsid w:val="00966B30"/>
    <w:rsid w:val="00970538"/>
    <w:rsid w:val="00970C9A"/>
    <w:rsid w:val="00983CD2"/>
    <w:rsid w:val="009843D3"/>
    <w:rsid w:val="00984670"/>
    <w:rsid w:val="009945E4"/>
    <w:rsid w:val="009A0F73"/>
    <w:rsid w:val="009A2682"/>
    <w:rsid w:val="009A2F35"/>
    <w:rsid w:val="009A3228"/>
    <w:rsid w:val="009A39AC"/>
    <w:rsid w:val="009A3E03"/>
    <w:rsid w:val="009B065D"/>
    <w:rsid w:val="009B7204"/>
    <w:rsid w:val="009C54EC"/>
    <w:rsid w:val="009C61B1"/>
    <w:rsid w:val="009C67EE"/>
    <w:rsid w:val="009C7757"/>
    <w:rsid w:val="009D13B6"/>
    <w:rsid w:val="009D59A2"/>
    <w:rsid w:val="009E3F27"/>
    <w:rsid w:val="009E49B7"/>
    <w:rsid w:val="009F2AE6"/>
    <w:rsid w:val="009F5A68"/>
    <w:rsid w:val="00A045DA"/>
    <w:rsid w:val="00A13B53"/>
    <w:rsid w:val="00A206DF"/>
    <w:rsid w:val="00A22F3A"/>
    <w:rsid w:val="00A23C57"/>
    <w:rsid w:val="00A24B32"/>
    <w:rsid w:val="00A25016"/>
    <w:rsid w:val="00A2662C"/>
    <w:rsid w:val="00A2707B"/>
    <w:rsid w:val="00A30CAD"/>
    <w:rsid w:val="00A31C55"/>
    <w:rsid w:val="00A32606"/>
    <w:rsid w:val="00A337E5"/>
    <w:rsid w:val="00A34243"/>
    <w:rsid w:val="00A36E9E"/>
    <w:rsid w:val="00A44C1E"/>
    <w:rsid w:val="00A527EC"/>
    <w:rsid w:val="00A55665"/>
    <w:rsid w:val="00A578A9"/>
    <w:rsid w:val="00A6360F"/>
    <w:rsid w:val="00A6520B"/>
    <w:rsid w:val="00A73507"/>
    <w:rsid w:val="00A7708E"/>
    <w:rsid w:val="00A771AF"/>
    <w:rsid w:val="00A77E4C"/>
    <w:rsid w:val="00A809F8"/>
    <w:rsid w:val="00A87C22"/>
    <w:rsid w:val="00A87CA5"/>
    <w:rsid w:val="00A93A65"/>
    <w:rsid w:val="00A95BB9"/>
    <w:rsid w:val="00AA1AA0"/>
    <w:rsid w:val="00AA336E"/>
    <w:rsid w:val="00AB0ED6"/>
    <w:rsid w:val="00AB3AFB"/>
    <w:rsid w:val="00AC25D1"/>
    <w:rsid w:val="00AC721B"/>
    <w:rsid w:val="00AC7618"/>
    <w:rsid w:val="00AC7772"/>
    <w:rsid w:val="00AC77C7"/>
    <w:rsid w:val="00AD21B7"/>
    <w:rsid w:val="00AE3E19"/>
    <w:rsid w:val="00AE54C6"/>
    <w:rsid w:val="00AF14C0"/>
    <w:rsid w:val="00AF21B3"/>
    <w:rsid w:val="00B03CE1"/>
    <w:rsid w:val="00B13C0C"/>
    <w:rsid w:val="00B15CAC"/>
    <w:rsid w:val="00B17C59"/>
    <w:rsid w:val="00B224D7"/>
    <w:rsid w:val="00B253C7"/>
    <w:rsid w:val="00B2673F"/>
    <w:rsid w:val="00B26805"/>
    <w:rsid w:val="00B27657"/>
    <w:rsid w:val="00B316ED"/>
    <w:rsid w:val="00B32B4F"/>
    <w:rsid w:val="00B33BEF"/>
    <w:rsid w:val="00B34DC1"/>
    <w:rsid w:val="00B34F3A"/>
    <w:rsid w:val="00B359CA"/>
    <w:rsid w:val="00B36446"/>
    <w:rsid w:val="00B375FD"/>
    <w:rsid w:val="00B412EE"/>
    <w:rsid w:val="00B432FC"/>
    <w:rsid w:val="00B43FBD"/>
    <w:rsid w:val="00B47A00"/>
    <w:rsid w:val="00B50E74"/>
    <w:rsid w:val="00B51908"/>
    <w:rsid w:val="00B53330"/>
    <w:rsid w:val="00B55B0A"/>
    <w:rsid w:val="00B6349A"/>
    <w:rsid w:val="00B63C27"/>
    <w:rsid w:val="00B70590"/>
    <w:rsid w:val="00B7196E"/>
    <w:rsid w:val="00B761DF"/>
    <w:rsid w:val="00B8315D"/>
    <w:rsid w:val="00B858E2"/>
    <w:rsid w:val="00B95E75"/>
    <w:rsid w:val="00BA1508"/>
    <w:rsid w:val="00BA1D61"/>
    <w:rsid w:val="00BA3926"/>
    <w:rsid w:val="00BA4DB2"/>
    <w:rsid w:val="00BA7B70"/>
    <w:rsid w:val="00BB310B"/>
    <w:rsid w:val="00BB4AB6"/>
    <w:rsid w:val="00BC0B3E"/>
    <w:rsid w:val="00BC16C3"/>
    <w:rsid w:val="00BC2336"/>
    <w:rsid w:val="00BC369F"/>
    <w:rsid w:val="00BC73FD"/>
    <w:rsid w:val="00BD0071"/>
    <w:rsid w:val="00BD0D15"/>
    <w:rsid w:val="00BD38E1"/>
    <w:rsid w:val="00BD71D8"/>
    <w:rsid w:val="00BF213F"/>
    <w:rsid w:val="00BF70D9"/>
    <w:rsid w:val="00BF75DB"/>
    <w:rsid w:val="00C007A6"/>
    <w:rsid w:val="00C00DDF"/>
    <w:rsid w:val="00C02B27"/>
    <w:rsid w:val="00C05B09"/>
    <w:rsid w:val="00C12123"/>
    <w:rsid w:val="00C13B23"/>
    <w:rsid w:val="00C1497C"/>
    <w:rsid w:val="00C16586"/>
    <w:rsid w:val="00C176F9"/>
    <w:rsid w:val="00C211B1"/>
    <w:rsid w:val="00C303E5"/>
    <w:rsid w:val="00C330A2"/>
    <w:rsid w:val="00C35BDC"/>
    <w:rsid w:val="00C41016"/>
    <w:rsid w:val="00C412B8"/>
    <w:rsid w:val="00C4209D"/>
    <w:rsid w:val="00C43402"/>
    <w:rsid w:val="00C467D1"/>
    <w:rsid w:val="00C51D29"/>
    <w:rsid w:val="00C553C2"/>
    <w:rsid w:val="00C55455"/>
    <w:rsid w:val="00C56A16"/>
    <w:rsid w:val="00C61363"/>
    <w:rsid w:val="00C614A8"/>
    <w:rsid w:val="00C61F2C"/>
    <w:rsid w:val="00C63A45"/>
    <w:rsid w:val="00C65E5D"/>
    <w:rsid w:val="00C664F5"/>
    <w:rsid w:val="00C74F07"/>
    <w:rsid w:val="00C76117"/>
    <w:rsid w:val="00C80E82"/>
    <w:rsid w:val="00C84C5B"/>
    <w:rsid w:val="00C85591"/>
    <w:rsid w:val="00C8592D"/>
    <w:rsid w:val="00C92B2E"/>
    <w:rsid w:val="00C9352F"/>
    <w:rsid w:val="00C94133"/>
    <w:rsid w:val="00C94567"/>
    <w:rsid w:val="00C94CA6"/>
    <w:rsid w:val="00C967C9"/>
    <w:rsid w:val="00CA2950"/>
    <w:rsid w:val="00CA48ED"/>
    <w:rsid w:val="00CA504A"/>
    <w:rsid w:val="00CA5806"/>
    <w:rsid w:val="00CA6A07"/>
    <w:rsid w:val="00CB3257"/>
    <w:rsid w:val="00CB3480"/>
    <w:rsid w:val="00CC3B18"/>
    <w:rsid w:val="00CC4002"/>
    <w:rsid w:val="00CC5AF2"/>
    <w:rsid w:val="00CC6F8B"/>
    <w:rsid w:val="00CD2B7C"/>
    <w:rsid w:val="00CD2F28"/>
    <w:rsid w:val="00CD6ED8"/>
    <w:rsid w:val="00CE2867"/>
    <w:rsid w:val="00CE3EE0"/>
    <w:rsid w:val="00CE501C"/>
    <w:rsid w:val="00CF02D1"/>
    <w:rsid w:val="00CF177B"/>
    <w:rsid w:val="00CF3AAF"/>
    <w:rsid w:val="00CF4C08"/>
    <w:rsid w:val="00D00B84"/>
    <w:rsid w:val="00D030FD"/>
    <w:rsid w:val="00D06A56"/>
    <w:rsid w:val="00D10E12"/>
    <w:rsid w:val="00D1191A"/>
    <w:rsid w:val="00D126DD"/>
    <w:rsid w:val="00D15C01"/>
    <w:rsid w:val="00D2050B"/>
    <w:rsid w:val="00D21BCA"/>
    <w:rsid w:val="00D2286F"/>
    <w:rsid w:val="00D262DC"/>
    <w:rsid w:val="00D317B3"/>
    <w:rsid w:val="00D42530"/>
    <w:rsid w:val="00D433C7"/>
    <w:rsid w:val="00D43D08"/>
    <w:rsid w:val="00D46E56"/>
    <w:rsid w:val="00D5476D"/>
    <w:rsid w:val="00D54C4F"/>
    <w:rsid w:val="00D62C7B"/>
    <w:rsid w:val="00D63C78"/>
    <w:rsid w:val="00D6572C"/>
    <w:rsid w:val="00D71FAF"/>
    <w:rsid w:val="00D72197"/>
    <w:rsid w:val="00D808FD"/>
    <w:rsid w:val="00D810A2"/>
    <w:rsid w:val="00D81849"/>
    <w:rsid w:val="00D83160"/>
    <w:rsid w:val="00D83197"/>
    <w:rsid w:val="00D84C11"/>
    <w:rsid w:val="00D858D9"/>
    <w:rsid w:val="00D87D9A"/>
    <w:rsid w:val="00D9163E"/>
    <w:rsid w:val="00D9242E"/>
    <w:rsid w:val="00D950B4"/>
    <w:rsid w:val="00D96346"/>
    <w:rsid w:val="00D97CE2"/>
    <w:rsid w:val="00DB3F0D"/>
    <w:rsid w:val="00DB466A"/>
    <w:rsid w:val="00DB6D25"/>
    <w:rsid w:val="00DB7BB5"/>
    <w:rsid w:val="00DC1401"/>
    <w:rsid w:val="00DC41E0"/>
    <w:rsid w:val="00DC5330"/>
    <w:rsid w:val="00DD1B0F"/>
    <w:rsid w:val="00DD23C0"/>
    <w:rsid w:val="00DD3CB5"/>
    <w:rsid w:val="00DD6C75"/>
    <w:rsid w:val="00DE06C2"/>
    <w:rsid w:val="00DE48ED"/>
    <w:rsid w:val="00DE5EB3"/>
    <w:rsid w:val="00DF0358"/>
    <w:rsid w:val="00DF1961"/>
    <w:rsid w:val="00DF501F"/>
    <w:rsid w:val="00DF6D18"/>
    <w:rsid w:val="00DF7035"/>
    <w:rsid w:val="00E003B4"/>
    <w:rsid w:val="00E04028"/>
    <w:rsid w:val="00E101C5"/>
    <w:rsid w:val="00E11DD3"/>
    <w:rsid w:val="00E12DFB"/>
    <w:rsid w:val="00E12F71"/>
    <w:rsid w:val="00E14BE0"/>
    <w:rsid w:val="00E16BB4"/>
    <w:rsid w:val="00E264DA"/>
    <w:rsid w:val="00E27318"/>
    <w:rsid w:val="00E32A44"/>
    <w:rsid w:val="00E34C61"/>
    <w:rsid w:val="00E35211"/>
    <w:rsid w:val="00E37CD7"/>
    <w:rsid w:val="00E40ACE"/>
    <w:rsid w:val="00E40FB5"/>
    <w:rsid w:val="00E415B2"/>
    <w:rsid w:val="00E47A76"/>
    <w:rsid w:val="00E47C14"/>
    <w:rsid w:val="00E51019"/>
    <w:rsid w:val="00E52188"/>
    <w:rsid w:val="00E5281E"/>
    <w:rsid w:val="00E53E2F"/>
    <w:rsid w:val="00E557DC"/>
    <w:rsid w:val="00E55AA2"/>
    <w:rsid w:val="00E614DE"/>
    <w:rsid w:val="00E621A1"/>
    <w:rsid w:val="00E62546"/>
    <w:rsid w:val="00E64F39"/>
    <w:rsid w:val="00E804E8"/>
    <w:rsid w:val="00E8328E"/>
    <w:rsid w:val="00E86597"/>
    <w:rsid w:val="00E86DA2"/>
    <w:rsid w:val="00E912C4"/>
    <w:rsid w:val="00E92051"/>
    <w:rsid w:val="00E977AB"/>
    <w:rsid w:val="00EA2532"/>
    <w:rsid w:val="00EA2ABB"/>
    <w:rsid w:val="00EA54FF"/>
    <w:rsid w:val="00EA718E"/>
    <w:rsid w:val="00EA730F"/>
    <w:rsid w:val="00EB51AF"/>
    <w:rsid w:val="00EB572A"/>
    <w:rsid w:val="00EB6054"/>
    <w:rsid w:val="00EB60E2"/>
    <w:rsid w:val="00EB7F67"/>
    <w:rsid w:val="00EC14A5"/>
    <w:rsid w:val="00ED42F2"/>
    <w:rsid w:val="00ED4C35"/>
    <w:rsid w:val="00ED738E"/>
    <w:rsid w:val="00EE089C"/>
    <w:rsid w:val="00EE1D88"/>
    <w:rsid w:val="00EE6D09"/>
    <w:rsid w:val="00EF4C38"/>
    <w:rsid w:val="00EF6F09"/>
    <w:rsid w:val="00EF71AD"/>
    <w:rsid w:val="00F0404F"/>
    <w:rsid w:val="00F066F0"/>
    <w:rsid w:val="00F11510"/>
    <w:rsid w:val="00F201B1"/>
    <w:rsid w:val="00F277C7"/>
    <w:rsid w:val="00F325B1"/>
    <w:rsid w:val="00F3459E"/>
    <w:rsid w:val="00F34D87"/>
    <w:rsid w:val="00F35FC6"/>
    <w:rsid w:val="00F44792"/>
    <w:rsid w:val="00F45FD0"/>
    <w:rsid w:val="00F51112"/>
    <w:rsid w:val="00F534A2"/>
    <w:rsid w:val="00F67474"/>
    <w:rsid w:val="00F704CE"/>
    <w:rsid w:val="00F725DC"/>
    <w:rsid w:val="00F81366"/>
    <w:rsid w:val="00F861B3"/>
    <w:rsid w:val="00F9117D"/>
    <w:rsid w:val="00F92A8C"/>
    <w:rsid w:val="00FA1BA9"/>
    <w:rsid w:val="00FA3CCC"/>
    <w:rsid w:val="00FA5F61"/>
    <w:rsid w:val="00FB1605"/>
    <w:rsid w:val="00FB51DE"/>
    <w:rsid w:val="00FC06EF"/>
    <w:rsid w:val="00FC446E"/>
    <w:rsid w:val="00FD1E44"/>
    <w:rsid w:val="00FD2075"/>
    <w:rsid w:val="00FD28B5"/>
    <w:rsid w:val="00FD43D0"/>
    <w:rsid w:val="00FD5D9A"/>
    <w:rsid w:val="00FE566C"/>
    <w:rsid w:val="00FE7C19"/>
    <w:rsid w:val="00FF1A12"/>
    <w:rsid w:val="00FF25B4"/>
    <w:rsid w:val="00FF2E4F"/>
    <w:rsid w:val="00FF57D4"/>
    <w:rsid w:val="00FF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4A9FA8"/>
  <w15:chartTrackingRefBased/>
  <w15:docId w15:val="{B8DA6AC0-7CFE-43B9-BF64-00792086C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71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2C30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BB310B"/>
    <w:pPr>
      <w:spacing w:before="100" w:beforeAutospacing="1" w:after="100" w:afterAutospacing="1"/>
    </w:pPr>
    <w:rPr>
      <w:lang w:val="en-AU" w:eastAsia="en-AU"/>
    </w:rPr>
  </w:style>
  <w:style w:type="character" w:styleId="Emphasis">
    <w:name w:val="Emphasis"/>
    <w:qFormat/>
    <w:rsid w:val="0029042A"/>
    <w:rPr>
      <w:rFonts w:cs="Times New Roman"/>
      <w:i/>
      <w:iCs/>
    </w:rPr>
  </w:style>
  <w:style w:type="character" w:customStyle="1" w:styleId="apple-converted-space">
    <w:name w:val="apple-converted-space"/>
    <w:rsid w:val="0029042A"/>
    <w:rPr>
      <w:rFonts w:cs="Times New Roman"/>
    </w:rPr>
  </w:style>
  <w:style w:type="paragraph" w:styleId="Footer">
    <w:name w:val="footer"/>
    <w:basedOn w:val="Normal"/>
    <w:link w:val="FooterChar"/>
    <w:rsid w:val="00C00DD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2F020D"/>
    <w:rPr>
      <w:rFonts w:cs="Times New Roman"/>
      <w:sz w:val="24"/>
      <w:szCs w:val="24"/>
      <w:lang w:val="en-GB" w:eastAsia="x-none"/>
    </w:rPr>
  </w:style>
  <w:style w:type="character" w:styleId="PageNumber">
    <w:name w:val="page number"/>
    <w:rsid w:val="00C00DDF"/>
    <w:rPr>
      <w:rFonts w:cs="Times New Roman"/>
    </w:rPr>
  </w:style>
  <w:style w:type="character" w:styleId="LineNumber">
    <w:name w:val="line number"/>
    <w:rsid w:val="00216A7D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5126BC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link w:val="BalloonText"/>
    <w:semiHidden/>
    <w:rsid w:val="005126BC"/>
    <w:rPr>
      <w:rFonts w:ascii="Segoe UI" w:hAnsi="Segoe UI" w:cs="Segoe UI"/>
      <w:sz w:val="18"/>
      <w:szCs w:val="18"/>
      <w:lang w:val="x-none" w:eastAsia="en-US"/>
    </w:rPr>
  </w:style>
  <w:style w:type="character" w:styleId="CommentReference">
    <w:name w:val="annotation reference"/>
    <w:semiHidden/>
    <w:rsid w:val="008014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014FA"/>
    <w:rPr>
      <w:sz w:val="20"/>
      <w:szCs w:val="20"/>
      <w:lang w:val="en-US"/>
    </w:rPr>
  </w:style>
  <w:style w:type="character" w:customStyle="1" w:styleId="CommentTextChar">
    <w:name w:val="Comment Text Char"/>
    <w:link w:val="CommentText"/>
    <w:semiHidden/>
    <w:rsid w:val="008014FA"/>
    <w:rPr>
      <w:rFonts w:cs="Times New Roman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014FA"/>
    <w:rPr>
      <w:b/>
      <w:bCs/>
    </w:rPr>
  </w:style>
  <w:style w:type="character" w:customStyle="1" w:styleId="CommentSubjectChar">
    <w:name w:val="Comment Subject Char"/>
    <w:link w:val="CommentSubject"/>
    <w:semiHidden/>
    <w:rsid w:val="008014FA"/>
    <w:rPr>
      <w:rFonts w:cs="Times New Roman"/>
      <w:b/>
      <w:bCs/>
      <w:lang w:val="x-none" w:eastAsia="en-US"/>
    </w:rPr>
  </w:style>
  <w:style w:type="paragraph" w:styleId="Revision">
    <w:name w:val="Revision"/>
    <w:hidden/>
    <w:uiPriority w:val="99"/>
    <w:semiHidden/>
    <w:rsid w:val="005221CD"/>
    <w:rPr>
      <w:sz w:val="24"/>
      <w:szCs w:val="24"/>
      <w:lang w:eastAsia="en-US"/>
    </w:rPr>
  </w:style>
  <w:style w:type="character" w:customStyle="1" w:styleId="mi">
    <w:name w:val="mi"/>
    <w:basedOn w:val="DefaultParagraphFont"/>
    <w:rsid w:val="001530FA"/>
  </w:style>
  <w:style w:type="character" w:customStyle="1" w:styleId="mn">
    <w:name w:val="mn"/>
    <w:basedOn w:val="DefaultParagraphFont"/>
    <w:rsid w:val="001530FA"/>
  </w:style>
  <w:style w:type="character" w:customStyle="1" w:styleId="mo">
    <w:name w:val="mo"/>
    <w:basedOn w:val="DefaultParagraphFont"/>
    <w:rsid w:val="001530FA"/>
  </w:style>
  <w:style w:type="paragraph" w:styleId="Header">
    <w:name w:val="header"/>
    <w:basedOn w:val="Normal"/>
    <w:link w:val="HeaderChar"/>
    <w:uiPriority w:val="99"/>
    <w:unhideWhenUsed/>
    <w:rsid w:val="000646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65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A7EE4-AAA7-45D8-B3A2-188779D69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subject/>
  <dc:creator>Sophie</dc:creator>
  <cp:keywords/>
  <dc:description/>
  <cp:lastModifiedBy>Sophie Mowles</cp:lastModifiedBy>
  <cp:revision>2</cp:revision>
  <dcterms:created xsi:type="dcterms:W3CDTF">2017-12-12T20:53:00Z</dcterms:created>
  <dcterms:modified xsi:type="dcterms:W3CDTF">2017-12-12T20:53:00Z</dcterms:modified>
</cp:coreProperties>
</file>